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113D1" w14:textId="4995E6EC" w:rsidR="00B5345E" w:rsidRPr="00900972" w:rsidRDefault="0086345B" w:rsidP="00900972">
      <w:pPr>
        <w:widowControl w:val="0"/>
        <w:jc w:val="center"/>
        <w:rPr>
          <w:b/>
          <w:bCs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S3. </w:t>
      </w:r>
      <w:r w:rsidR="00F62E64">
        <w:rPr>
          <w:rFonts w:ascii="Times New Roman" w:hAnsi="Times New Roman" w:cs="Times New Roman"/>
          <w:sz w:val="24"/>
          <w:szCs w:val="24"/>
          <w:lang w:val="en-US"/>
        </w:rPr>
        <w:t>Proposed English translation of Interview topic guide (</w:t>
      </w:r>
      <w:r w:rsidR="00F22ADE">
        <w:rPr>
          <w:rFonts w:ascii="Times New Roman" w:hAnsi="Times New Roman" w:cs="Times New Roman"/>
          <w:sz w:val="24"/>
          <w:szCs w:val="24"/>
          <w:lang w:val="en-US"/>
        </w:rPr>
        <w:t>Students</w:t>
      </w:r>
      <w:r w:rsidR="00F62E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6"/>
        <w:gridCol w:w="6732"/>
      </w:tblGrid>
      <w:tr w:rsidR="00D4331A" w:rsidRPr="00C7379C" w14:paraId="3CB31C04" w14:textId="77777777" w:rsidTr="00B8269D">
        <w:trPr>
          <w:trHeight w:val="113"/>
        </w:trPr>
        <w:tc>
          <w:tcPr>
            <w:tcW w:w="1732" w:type="dxa"/>
          </w:tcPr>
          <w:p w14:paraId="4C400B9E" w14:textId="6190CE4A" w:rsidR="00D4331A" w:rsidRPr="00C7379C" w:rsidRDefault="00900972" w:rsidP="0090097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7379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OPIC</w:t>
            </w:r>
          </w:p>
        </w:tc>
        <w:tc>
          <w:tcPr>
            <w:tcW w:w="7096" w:type="dxa"/>
          </w:tcPr>
          <w:p w14:paraId="500A783A" w14:textId="7D3E2170" w:rsidR="00D4331A" w:rsidRPr="00C7379C" w:rsidRDefault="00900972" w:rsidP="00900972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</w:t>
            </w:r>
          </w:p>
        </w:tc>
      </w:tr>
      <w:tr w:rsidR="00D4331A" w:rsidRPr="000D550A" w14:paraId="2C5D2FAB" w14:textId="77777777" w:rsidTr="00B8269D">
        <w:trPr>
          <w:trHeight w:val="113"/>
        </w:trPr>
        <w:tc>
          <w:tcPr>
            <w:tcW w:w="1732" w:type="dxa"/>
          </w:tcPr>
          <w:p w14:paraId="52C050B0" w14:textId="770E4492" w:rsidR="00D4331A" w:rsidRPr="00C7379C" w:rsidRDefault="00D4331A" w:rsidP="0090097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37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pinions</w:t>
            </w:r>
            <w:proofErr w:type="spellEnd"/>
            <w:r w:rsidR="00093DDD" w:rsidRPr="00C737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093DDD" w:rsidRPr="00C737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out</w:t>
            </w:r>
            <w:proofErr w:type="spellEnd"/>
            <w:r w:rsidR="00093DDD" w:rsidRPr="00C737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093DDD" w:rsidRPr="00C737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clusion</w:t>
            </w:r>
            <w:proofErr w:type="spellEnd"/>
          </w:p>
        </w:tc>
        <w:tc>
          <w:tcPr>
            <w:tcW w:w="7096" w:type="dxa"/>
          </w:tcPr>
          <w:p w14:paraId="36E445F5" w14:textId="18C5A31D" w:rsidR="00D4331A" w:rsidRPr="00C7379C" w:rsidRDefault="00D4331A" w:rsidP="0090097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n inclusive university would be like?</w:t>
            </w:r>
          </w:p>
          <w:p w14:paraId="6FFC4CB2" w14:textId="0F7308FC" w:rsidR="00D4331A" w:rsidRPr="00C7379C" w:rsidRDefault="00D4331A" w:rsidP="0090097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should be included and in what way?</w:t>
            </w:r>
          </w:p>
          <w:p w14:paraId="3CBE7329" w14:textId="6F863A86" w:rsidR="00D4331A" w:rsidRPr="00C7379C" w:rsidRDefault="00D4331A" w:rsidP="0090097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bout the concept of inclusion, do you think it represents those who are excluded?</w:t>
            </w:r>
          </w:p>
          <w:p w14:paraId="7154C5A8" w14:textId="74B77C0A" w:rsidR="00D4331A" w:rsidRPr="00C7379C" w:rsidRDefault="00D4331A" w:rsidP="0090097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whom does it depend that the U is inclusive and in what way?</w:t>
            </w:r>
          </w:p>
          <w:p w14:paraId="5C2FAF19" w14:textId="77777777" w:rsidR="00D4331A" w:rsidRPr="00C7379C" w:rsidRDefault="00D4331A" w:rsidP="00900972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331A" w:rsidRPr="00C7379C" w14:paraId="20459A04" w14:textId="77777777" w:rsidTr="00B8269D">
        <w:trPr>
          <w:trHeight w:val="113"/>
        </w:trPr>
        <w:tc>
          <w:tcPr>
            <w:tcW w:w="1732" w:type="dxa"/>
          </w:tcPr>
          <w:p w14:paraId="0DFA87F1" w14:textId="1B6A5603" w:rsidR="00D4331A" w:rsidRPr="00C7379C" w:rsidRDefault="008130BB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/exclusion experiences</w:t>
            </w:r>
          </w:p>
        </w:tc>
        <w:tc>
          <w:tcPr>
            <w:tcW w:w="7096" w:type="dxa"/>
          </w:tcPr>
          <w:p w14:paraId="5F3DF3B4" w14:textId="63C9A433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ion a time when you have not felt </w:t>
            </w:r>
            <w:r w:rsidR="00FF3A93"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times when you have felt</w:t>
            </w:r>
            <w:r w:rsidR="00FF3A93"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ed.</w:t>
            </w:r>
          </w:p>
          <w:p w14:paraId="66BB2159" w14:textId="57469288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 an experience in which a particular person or group has been labeled/stereotyped. How has that situation been handled?</w:t>
            </w:r>
          </w:p>
          <w:p w14:paraId="463FFFD0" w14:textId="77777777" w:rsidR="00D4331A" w:rsidRPr="00C7379C" w:rsidRDefault="00D4331A" w:rsidP="003A7F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331A" w:rsidRPr="000D550A" w14:paraId="2D670CCD" w14:textId="77777777" w:rsidTr="00B8269D">
        <w:trPr>
          <w:trHeight w:val="113"/>
        </w:trPr>
        <w:tc>
          <w:tcPr>
            <w:tcW w:w="1732" w:type="dxa"/>
          </w:tcPr>
          <w:p w14:paraId="293261EC" w14:textId="7777777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ing and learning process</w:t>
            </w:r>
          </w:p>
        </w:tc>
        <w:tc>
          <w:tcPr>
            <w:tcW w:w="7096" w:type="dxa"/>
          </w:tcPr>
          <w:p w14:paraId="0CE365BE" w14:textId="09F3BCA2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y think their teachers expect the same from all their peers or who do they expect more from?</w:t>
            </w:r>
          </w:p>
          <w:p w14:paraId="6FB2B4F0" w14:textId="51CA518C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ent on a situation in which you felt you were able to reach your greatest potential as a </w:t>
            </w:r>
            <w:proofErr w:type="gramStart"/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,</w:t>
            </w:r>
            <w:proofErr w:type="gramEnd"/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at role did the institution play there?</w:t>
            </w:r>
          </w:p>
          <w:p w14:paraId="35D45253" w14:textId="7777777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331A" w:rsidRPr="000D550A" w14:paraId="69B51A5D" w14:textId="77777777" w:rsidTr="00B8269D">
        <w:trPr>
          <w:trHeight w:val="113"/>
        </w:trPr>
        <w:tc>
          <w:tcPr>
            <w:tcW w:w="1732" w:type="dxa"/>
          </w:tcPr>
          <w:p w14:paraId="6562D55C" w14:textId="7777777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al support</w:t>
            </w:r>
          </w:p>
        </w:tc>
        <w:tc>
          <w:tcPr>
            <w:tcW w:w="7096" w:type="dxa"/>
          </w:tcPr>
          <w:p w14:paraId="668AFC18" w14:textId="5E46F85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 an experience in which you have needed some type of support</w:t>
            </w:r>
            <w:r w:rsidR="00FB673F"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</w:t>
            </w: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whom did you turn to</w:t>
            </w:r>
            <w:r w:rsidR="00FB673F"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w was that experience?</w:t>
            </w:r>
          </w:p>
          <w:p w14:paraId="06C2E823" w14:textId="510B7B4C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have experienced any situation of discrimination or intimidation, how did the institution react?</w:t>
            </w:r>
          </w:p>
          <w:p w14:paraId="245E3916" w14:textId="34EA83C7" w:rsidR="00C873B4" w:rsidRPr="00C7379C" w:rsidRDefault="00C873B4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eel your opinions are heard and generate the expected changes?</w:t>
            </w:r>
          </w:p>
          <w:p w14:paraId="7E504D5E" w14:textId="7777777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331A" w:rsidRPr="000D550A" w14:paraId="7D9EAA26" w14:textId="77777777" w:rsidTr="00B8269D">
        <w:trPr>
          <w:trHeight w:val="113"/>
        </w:trPr>
        <w:tc>
          <w:tcPr>
            <w:tcW w:w="1732" w:type="dxa"/>
          </w:tcPr>
          <w:p w14:paraId="63C14E81" w14:textId="7777777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379C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  <w:proofErr w:type="spellEnd"/>
            <w:r w:rsidRPr="00C737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379C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  <w:proofErr w:type="spellEnd"/>
          </w:p>
          <w:p w14:paraId="09ED9A36" w14:textId="7777777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6" w:type="dxa"/>
          </w:tcPr>
          <w:p w14:paraId="453F4495" w14:textId="714E0A99" w:rsidR="00520235" w:rsidRPr="00C7379C" w:rsidRDefault="00CF12FC" w:rsidP="00520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</w:t>
            </w:r>
            <w:proofErr w:type="gramEnd"/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ent diverse? In what way?</w:t>
            </w:r>
          </w:p>
          <w:p w14:paraId="00D96DFB" w14:textId="77777777" w:rsidR="00891D4B" w:rsidRPr="00C7379C" w:rsidRDefault="00891D4B" w:rsidP="00891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consider this U to be a diverse university and in what way?</w:t>
            </w:r>
          </w:p>
          <w:p w14:paraId="38A032FD" w14:textId="0C4986EE" w:rsidR="00745718" w:rsidRPr="00C7379C" w:rsidRDefault="00745718" w:rsidP="007457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 on any negative or positive experience relating to a historically segregated group or group different from your own</w:t>
            </w:r>
          </w:p>
          <w:p w14:paraId="0CB101CC" w14:textId="77777777" w:rsidR="00D4331A" w:rsidRPr="00C7379C" w:rsidRDefault="00D4331A" w:rsidP="00891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0972" w:rsidRPr="000D550A" w14:paraId="0FDEFE80" w14:textId="77777777" w:rsidTr="00B8269D">
        <w:trPr>
          <w:trHeight w:val="113"/>
        </w:trPr>
        <w:tc>
          <w:tcPr>
            <w:tcW w:w="1732" w:type="dxa"/>
          </w:tcPr>
          <w:p w14:paraId="4AF2791A" w14:textId="7777777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37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versity</w:t>
            </w:r>
            <w:proofErr w:type="spellEnd"/>
            <w:r w:rsidRPr="00C737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7379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luation</w:t>
            </w:r>
            <w:proofErr w:type="spellEnd"/>
          </w:p>
        </w:tc>
        <w:tc>
          <w:tcPr>
            <w:tcW w:w="7096" w:type="dxa"/>
          </w:tcPr>
          <w:p w14:paraId="7E9EB373" w14:textId="77777777" w:rsidR="00D4331A" w:rsidRPr="00C7379C" w:rsidRDefault="00D4331A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had to propose instances or practices to reinforce the value of each person within the institution, what would they be?</w:t>
            </w:r>
          </w:p>
          <w:p w14:paraId="52B549D9" w14:textId="539462CA" w:rsidR="00EB2740" w:rsidRPr="00C7379C" w:rsidRDefault="00EB2740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331A" w:rsidRPr="000D550A" w14:paraId="1AE236A1" w14:textId="77777777" w:rsidTr="00B8269D">
        <w:trPr>
          <w:trHeight w:val="113"/>
        </w:trPr>
        <w:tc>
          <w:tcPr>
            <w:tcW w:w="1732" w:type="dxa"/>
          </w:tcPr>
          <w:p w14:paraId="78D620DB" w14:textId="536A1B5B" w:rsidR="00D4331A" w:rsidRPr="00C7379C" w:rsidRDefault="00FE7EB0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ng question</w:t>
            </w:r>
          </w:p>
        </w:tc>
        <w:tc>
          <w:tcPr>
            <w:tcW w:w="7096" w:type="dxa"/>
          </w:tcPr>
          <w:p w14:paraId="49B75FC7" w14:textId="0BB65F1C" w:rsidR="00D4331A" w:rsidRPr="00C7379C" w:rsidRDefault="00C83E2E" w:rsidP="009009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lation to all that was discussed, would you consider this university is inclusive?</w:t>
            </w:r>
          </w:p>
        </w:tc>
      </w:tr>
    </w:tbl>
    <w:p w14:paraId="2AB84F46" w14:textId="77777777" w:rsidR="00B5345E" w:rsidRPr="00B5345E" w:rsidRDefault="00B5345E" w:rsidP="00B5345E">
      <w:pPr>
        <w:rPr>
          <w:lang w:val="en-US"/>
        </w:rPr>
      </w:pPr>
    </w:p>
    <w:p w14:paraId="747F8D86" w14:textId="77777777" w:rsidR="00B5345E" w:rsidRPr="00B5345E" w:rsidRDefault="00B5345E" w:rsidP="00B5345E">
      <w:pPr>
        <w:rPr>
          <w:lang w:val="en-US"/>
        </w:rPr>
      </w:pPr>
    </w:p>
    <w:p w14:paraId="67CDCE8A" w14:textId="77777777" w:rsidR="00B5345E" w:rsidRPr="00B5345E" w:rsidRDefault="00B5345E" w:rsidP="00B5345E">
      <w:pPr>
        <w:rPr>
          <w:lang w:val="en-US"/>
        </w:rPr>
      </w:pPr>
    </w:p>
    <w:sectPr w:rsidR="00B5345E" w:rsidRPr="00B534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45E"/>
    <w:rsid w:val="000467F4"/>
    <w:rsid w:val="000822DC"/>
    <w:rsid w:val="00093DDD"/>
    <w:rsid w:val="000D550A"/>
    <w:rsid w:val="002E1CA4"/>
    <w:rsid w:val="002F2F13"/>
    <w:rsid w:val="003A7F84"/>
    <w:rsid w:val="00520235"/>
    <w:rsid w:val="00577247"/>
    <w:rsid w:val="006A2D21"/>
    <w:rsid w:val="00721239"/>
    <w:rsid w:val="007300CF"/>
    <w:rsid w:val="00745718"/>
    <w:rsid w:val="007549CB"/>
    <w:rsid w:val="007641BC"/>
    <w:rsid w:val="008130BB"/>
    <w:rsid w:val="0086345B"/>
    <w:rsid w:val="00891D4B"/>
    <w:rsid w:val="00900972"/>
    <w:rsid w:val="009118D0"/>
    <w:rsid w:val="00953518"/>
    <w:rsid w:val="00956B4C"/>
    <w:rsid w:val="00A417AB"/>
    <w:rsid w:val="00B01264"/>
    <w:rsid w:val="00B5345E"/>
    <w:rsid w:val="00B8269D"/>
    <w:rsid w:val="00BA5C40"/>
    <w:rsid w:val="00C05B62"/>
    <w:rsid w:val="00C7379C"/>
    <w:rsid w:val="00C83E2E"/>
    <w:rsid w:val="00C873B4"/>
    <w:rsid w:val="00CF12FC"/>
    <w:rsid w:val="00D11B87"/>
    <w:rsid w:val="00D4331A"/>
    <w:rsid w:val="00E54D4E"/>
    <w:rsid w:val="00EB2740"/>
    <w:rsid w:val="00F22ADE"/>
    <w:rsid w:val="00F62E64"/>
    <w:rsid w:val="00F91659"/>
    <w:rsid w:val="00FB673F"/>
    <w:rsid w:val="00FE7EB0"/>
    <w:rsid w:val="00FF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A909"/>
  <w15:chartTrackingRefBased/>
  <w15:docId w15:val="{5E81A640-1758-4900-84BF-1810B8E4B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mttranslationsastextitem">
    <w:name w:val="lmt__translations_as_text__item"/>
    <w:basedOn w:val="Normal"/>
    <w:rsid w:val="007300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6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33328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é bretti</dc:creator>
  <cp:keywords/>
  <dc:description/>
  <cp:lastModifiedBy>UdeC</cp:lastModifiedBy>
  <cp:revision>2</cp:revision>
  <dcterms:created xsi:type="dcterms:W3CDTF">2022-05-10T21:00:00Z</dcterms:created>
  <dcterms:modified xsi:type="dcterms:W3CDTF">2022-05-10T21:00:00Z</dcterms:modified>
</cp:coreProperties>
</file>